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54926" w14:textId="77777777" w:rsidR="003C2EE2" w:rsidRDefault="003C2EE2"/>
    <w:p w14:paraId="31A40ACD" w14:textId="2F1B366F" w:rsidR="003C2EE2" w:rsidRDefault="00873B2B">
      <w:proofErr w:type="gramStart"/>
      <w:r w:rsidRPr="00653BE8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653BE8">
        <w:rPr>
          <w:rFonts w:ascii="Times New Roman" w:hAnsi="Times New Roman" w:cs="Times New Roman"/>
          <w:b/>
          <w:bCs/>
        </w:rPr>
        <w:t xml:space="preserve"> </w:t>
      </w:r>
      <w:r w:rsidRPr="00F82497">
        <w:rPr>
          <w:rFonts w:ascii="Times New Roman" w:hAnsi="Times New Roman" w:cs="Times New Roman"/>
          <w:bCs/>
        </w:rPr>
        <w:t>List of primers used for quantit</w:t>
      </w:r>
      <w:r>
        <w:rPr>
          <w:rFonts w:ascii="Times New Roman" w:hAnsi="Times New Roman" w:cs="Times New Roman"/>
          <w:bCs/>
        </w:rPr>
        <w:t>ative reverse-transcription PCR</w:t>
      </w:r>
    </w:p>
    <w:p w14:paraId="30BE1214" w14:textId="10369434" w:rsidR="008E423A" w:rsidRPr="008E423A" w:rsidRDefault="008E423A" w:rsidP="008E423A">
      <w:pPr>
        <w:rPr>
          <w:rFonts w:ascii="Times New Roman" w:hAnsi="Times New Roman" w:cs="Times New Roman"/>
        </w:rPr>
      </w:pPr>
    </w:p>
    <w:p w14:paraId="4F0CE3FD" w14:textId="77777777" w:rsidR="008E423A" w:rsidRPr="00535685" w:rsidRDefault="008E423A" w:rsidP="008E423A">
      <w:pPr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text" w:horzAnchor="page" w:tblpX="1548" w:tblpY="-342"/>
        <w:tblW w:w="7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386"/>
        <w:gridCol w:w="4150"/>
      </w:tblGrid>
      <w:tr w:rsidR="00B82A62" w:rsidRPr="008D11F0" w14:paraId="62315EF6" w14:textId="77777777" w:rsidTr="00B82A62"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44684E9B" w14:textId="77777777" w:rsidR="00B82A62" w:rsidRPr="008D11F0" w:rsidRDefault="00B82A62" w:rsidP="00B82A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 RNA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709C765C" w14:textId="77777777" w:rsidR="00B82A62" w:rsidRPr="00B04951" w:rsidRDefault="00B82A62" w:rsidP="00B82A62">
            <w:pPr>
              <w:jc w:val="center"/>
              <w:rPr>
                <w:rFonts w:ascii="Times New Roman" w:hAnsi="Times New Roman" w:cs="Times New Roman"/>
              </w:rPr>
            </w:pPr>
            <w:r w:rsidRPr="00535685">
              <w:rPr>
                <w:rFonts w:ascii="Times New Roman" w:hAnsi="Times New Roman" w:cs="Times New Roman"/>
              </w:rPr>
              <w:t>Assay ID</w:t>
            </w:r>
          </w:p>
        </w:tc>
        <w:tc>
          <w:tcPr>
            <w:tcW w:w="4150" w:type="dxa"/>
            <w:tcBorders>
              <w:top w:val="single" w:sz="4" w:space="0" w:color="auto"/>
              <w:bottom w:val="single" w:sz="4" w:space="0" w:color="auto"/>
            </w:tcBorders>
          </w:tcPr>
          <w:p w14:paraId="1546193F" w14:textId="1F3055CE" w:rsidR="00B82A62" w:rsidRPr="00535685" w:rsidRDefault="00B82A62" w:rsidP="00B82A62">
            <w:pPr>
              <w:jc w:val="center"/>
              <w:rPr>
                <w:rFonts w:ascii="Times New Roman" w:hAnsi="Times New Roman" w:cs="Times New Roman"/>
              </w:rPr>
            </w:pPr>
            <w:r w:rsidRPr="00535685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B82A62" w14:paraId="13ED7681" w14:textId="77777777" w:rsidTr="00B82A62">
        <w:tc>
          <w:tcPr>
            <w:tcW w:w="2400" w:type="dxa"/>
            <w:tcBorders>
              <w:top w:val="single" w:sz="4" w:space="0" w:color="auto"/>
            </w:tcBorders>
          </w:tcPr>
          <w:p w14:paraId="1B14EF44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19a-3p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D2BCCC3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0395</w:t>
            </w:r>
          </w:p>
        </w:tc>
        <w:tc>
          <w:tcPr>
            <w:tcW w:w="4150" w:type="dxa"/>
            <w:tcBorders>
              <w:top w:val="single" w:sz="4" w:space="0" w:color="auto"/>
            </w:tcBorders>
          </w:tcPr>
          <w:p w14:paraId="5983395C" w14:textId="1C589209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UGUGCAAAUCUAUGCAAAACUGA</w:t>
            </w:r>
          </w:p>
        </w:tc>
      </w:tr>
      <w:tr w:rsidR="00B82A62" w14:paraId="442B7839" w14:textId="77777777" w:rsidTr="00B82A62">
        <w:tc>
          <w:tcPr>
            <w:tcW w:w="2400" w:type="dxa"/>
            <w:tcBorders>
              <w:bottom w:val="nil"/>
            </w:tcBorders>
          </w:tcPr>
          <w:p w14:paraId="17E7F9E6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21b-5p</w:t>
            </w:r>
          </w:p>
        </w:tc>
        <w:tc>
          <w:tcPr>
            <w:tcW w:w="1386" w:type="dxa"/>
            <w:tcBorders>
              <w:bottom w:val="nil"/>
            </w:tcBorders>
          </w:tcPr>
          <w:p w14:paraId="396AA786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0397</w:t>
            </w:r>
          </w:p>
        </w:tc>
        <w:tc>
          <w:tcPr>
            <w:tcW w:w="4150" w:type="dxa"/>
            <w:tcBorders>
              <w:bottom w:val="nil"/>
            </w:tcBorders>
          </w:tcPr>
          <w:p w14:paraId="1707800B" w14:textId="0CE720B7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UAGCUUAUCAGACUGAUGUUGA</w:t>
            </w:r>
          </w:p>
        </w:tc>
      </w:tr>
      <w:tr w:rsidR="00B82A62" w14:paraId="0186387A" w14:textId="77777777" w:rsidTr="00B82A62">
        <w:tc>
          <w:tcPr>
            <w:tcW w:w="2400" w:type="dxa"/>
            <w:tcBorders>
              <w:top w:val="nil"/>
              <w:bottom w:val="nil"/>
            </w:tcBorders>
          </w:tcPr>
          <w:p w14:paraId="52AFF008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</w:t>
            </w:r>
            <w:bookmarkStart w:id="0" w:name="_GoBack"/>
            <w:bookmarkEnd w:id="0"/>
            <w:r w:rsidRPr="008D11F0">
              <w:rPr>
                <w:rFonts w:ascii="Times New Roman" w:hAnsi="Times New Roman" w:cs="Times New Roman"/>
              </w:rPr>
              <w:t>iRNA-27a-3p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42984E21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0408</w:t>
            </w:r>
          </w:p>
        </w:tc>
        <w:tc>
          <w:tcPr>
            <w:tcW w:w="4150" w:type="dxa"/>
            <w:tcBorders>
              <w:top w:val="nil"/>
              <w:bottom w:val="nil"/>
            </w:tcBorders>
          </w:tcPr>
          <w:p w14:paraId="2ECF2A0E" w14:textId="19DEBDDC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UUCACAGUGGCUAAGUUCCGC</w:t>
            </w:r>
          </w:p>
        </w:tc>
      </w:tr>
      <w:tr w:rsidR="00B82A62" w14:paraId="2DCE86E2" w14:textId="77777777" w:rsidTr="00B82A62">
        <w:tc>
          <w:tcPr>
            <w:tcW w:w="2400" w:type="dxa"/>
            <w:tcBorders>
              <w:top w:val="nil"/>
              <w:bottom w:val="nil"/>
            </w:tcBorders>
          </w:tcPr>
          <w:p w14:paraId="15315260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27b-3p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2031ED3E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0409</w:t>
            </w:r>
          </w:p>
        </w:tc>
        <w:tc>
          <w:tcPr>
            <w:tcW w:w="4150" w:type="dxa"/>
            <w:tcBorders>
              <w:top w:val="nil"/>
              <w:bottom w:val="nil"/>
            </w:tcBorders>
          </w:tcPr>
          <w:p w14:paraId="2B6E90BC" w14:textId="11266F4D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UUCACAGUGGCUAAGUUCUGC</w:t>
            </w:r>
          </w:p>
        </w:tc>
      </w:tr>
      <w:tr w:rsidR="00B82A62" w14:paraId="7AA571D7" w14:textId="77777777" w:rsidTr="00B82A62">
        <w:tc>
          <w:tcPr>
            <w:tcW w:w="2400" w:type="dxa"/>
            <w:tcBorders>
              <w:top w:val="nil"/>
            </w:tcBorders>
          </w:tcPr>
          <w:p w14:paraId="67194E7C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31-5p</w:t>
            </w:r>
          </w:p>
        </w:tc>
        <w:tc>
          <w:tcPr>
            <w:tcW w:w="1386" w:type="dxa"/>
            <w:tcBorders>
              <w:top w:val="nil"/>
            </w:tcBorders>
          </w:tcPr>
          <w:p w14:paraId="50E4E8B3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2279</w:t>
            </w:r>
          </w:p>
        </w:tc>
        <w:tc>
          <w:tcPr>
            <w:tcW w:w="4150" w:type="dxa"/>
            <w:tcBorders>
              <w:top w:val="nil"/>
            </w:tcBorders>
          </w:tcPr>
          <w:p w14:paraId="37EE460E" w14:textId="0A88904D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AGGCAAGAUGCUGGCAUAGCU</w:t>
            </w:r>
          </w:p>
        </w:tc>
      </w:tr>
      <w:tr w:rsidR="00B82A62" w14:paraId="6263367C" w14:textId="77777777" w:rsidTr="00B82A62">
        <w:tc>
          <w:tcPr>
            <w:tcW w:w="2400" w:type="dxa"/>
            <w:tcBorders>
              <w:bottom w:val="nil"/>
            </w:tcBorders>
          </w:tcPr>
          <w:p w14:paraId="380D2D08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34b-3p</w:t>
            </w:r>
          </w:p>
        </w:tc>
        <w:tc>
          <w:tcPr>
            <w:tcW w:w="1386" w:type="dxa"/>
            <w:tcBorders>
              <w:bottom w:val="nil"/>
            </w:tcBorders>
          </w:tcPr>
          <w:p w14:paraId="6C856358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2102</w:t>
            </w:r>
          </w:p>
        </w:tc>
        <w:tc>
          <w:tcPr>
            <w:tcW w:w="4150" w:type="dxa"/>
            <w:tcBorders>
              <w:bottom w:val="nil"/>
            </w:tcBorders>
          </w:tcPr>
          <w:p w14:paraId="3344ED2E" w14:textId="34149DB5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CAAUCACUAACUCCACUGCCAU</w:t>
            </w:r>
          </w:p>
        </w:tc>
      </w:tr>
      <w:tr w:rsidR="00B82A62" w14:paraId="6269D1B1" w14:textId="77777777" w:rsidTr="00B82A62">
        <w:tc>
          <w:tcPr>
            <w:tcW w:w="2400" w:type="dxa"/>
            <w:tcBorders>
              <w:top w:val="nil"/>
              <w:bottom w:val="nil"/>
            </w:tcBorders>
          </w:tcPr>
          <w:p w14:paraId="132E2996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125b-5p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6CFE209A" w14:textId="77777777" w:rsidR="00B82A62" w:rsidRPr="002E6F5D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0449</w:t>
            </w:r>
          </w:p>
        </w:tc>
        <w:tc>
          <w:tcPr>
            <w:tcW w:w="4150" w:type="dxa"/>
            <w:tcBorders>
              <w:top w:val="nil"/>
              <w:bottom w:val="nil"/>
            </w:tcBorders>
          </w:tcPr>
          <w:p w14:paraId="53549387" w14:textId="1F7483FB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  <w:lang w:val="da-DK"/>
              </w:rPr>
            </w:pPr>
            <w:r w:rsidRPr="00535685">
              <w:rPr>
                <w:rFonts w:ascii="Times New Roman" w:hAnsi="Times New Roman" w:cs="Times New Roman"/>
                <w:bCs/>
                <w:lang w:val="da-DK"/>
              </w:rPr>
              <w:t>UCCCUGAGACCCUAACUUGUGA</w:t>
            </w:r>
          </w:p>
        </w:tc>
      </w:tr>
      <w:tr w:rsidR="00B82A62" w14:paraId="3EF14EC7" w14:textId="77777777" w:rsidTr="00B82A62">
        <w:tc>
          <w:tcPr>
            <w:tcW w:w="2400" w:type="dxa"/>
            <w:tcBorders>
              <w:top w:val="nil"/>
              <w:bottom w:val="nil"/>
            </w:tcBorders>
          </w:tcPr>
          <w:p w14:paraId="109E5F6D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143-3p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26BF9032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2249</w:t>
            </w:r>
          </w:p>
        </w:tc>
        <w:tc>
          <w:tcPr>
            <w:tcW w:w="4150" w:type="dxa"/>
            <w:tcBorders>
              <w:top w:val="nil"/>
              <w:bottom w:val="nil"/>
            </w:tcBorders>
          </w:tcPr>
          <w:p w14:paraId="6B894E38" w14:textId="27E24571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UGAGAUGAAGCACUGUAGCUC</w:t>
            </w:r>
          </w:p>
        </w:tc>
      </w:tr>
      <w:tr w:rsidR="00B82A62" w14:paraId="71AB6E98" w14:textId="77777777" w:rsidTr="00B82A62">
        <w:tc>
          <w:tcPr>
            <w:tcW w:w="2400" w:type="dxa"/>
            <w:tcBorders>
              <w:top w:val="nil"/>
              <w:bottom w:val="nil"/>
            </w:tcBorders>
          </w:tcPr>
          <w:p w14:paraId="4A680B20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191-5p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147F9482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2299</w:t>
            </w:r>
          </w:p>
        </w:tc>
        <w:tc>
          <w:tcPr>
            <w:tcW w:w="4150" w:type="dxa"/>
            <w:tcBorders>
              <w:top w:val="nil"/>
              <w:bottom w:val="nil"/>
            </w:tcBorders>
          </w:tcPr>
          <w:p w14:paraId="19C810CA" w14:textId="2E8ED2D9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CAACGGAAUCCCAAAAGCAGCUG</w:t>
            </w:r>
          </w:p>
        </w:tc>
      </w:tr>
      <w:tr w:rsidR="00B82A62" w14:paraId="2DC050DC" w14:textId="77777777" w:rsidTr="00B82A62">
        <w:tc>
          <w:tcPr>
            <w:tcW w:w="2400" w:type="dxa"/>
            <w:tcBorders>
              <w:top w:val="nil"/>
            </w:tcBorders>
          </w:tcPr>
          <w:p w14:paraId="58BEAEBC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193b-3p</w:t>
            </w:r>
          </w:p>
        </w:tc>
        <w:tc>
          <w:tcPr>
            <w:tcW w:w="1386" w:type="dxa"/>
            <w:tcBorders>
              <w:top w:val="nil"/>
            </w:tcBorders>
          </w:tcPr>
          <w:p w14:paraId="26424355" w14:textId="77777777" w:rsidR="00B82A62" w:rsidRPr="002E6F5D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2367</w:t>
            </w:r>
          </w:p>
        </w:tc>
        <w:tc>
          <w:tcPr>
            <w:tcW w:w="4150" w:type="dxa"/>
            <w:tcBorders>
              <w:top w:val="nil"/>
            </w:tcBorders>
          </w:tcPr>
          <w:p w14:paraId="3BA11B8D" w14:textId="383B9DA8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AACUGGCCCUCAAAGUCCCGCU</w:t>
            </w:r>
          </w:p>
        </w:tc>
      </w:tr>
      <w:tr w:rsidR="00B82A62" w14:paraId="031E667F" w14:textId="77777777" w:rsidTr="00B82A62">
        <w:tc>
          <w:tcPr>
            <w:tcW w:w="2400" w:type="dxa"/>
          </w:tcPr>
          <w:p w14:paraId="45EAD3C0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195-5p</w:t>
            </w:r>
          </w:p>
        </w:tc>
        <w:tc>
          <w:tcPr>
            <w:tcW w:w="1386" w:type="dxa"/>
          </w:tcPr>
          <w:p w14:paraId="5CCA3FB2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0494</w:t>
            </w:r>
          </w:p>
        </w:tc>
        <w:tc>
          <w:tcPr>
            <w:tcW w:w="4150" w:type="dxa"/>
          </w:tcPr>
          <w:p w14:paraId="6A94E848" w14:textId="621C132A" w:rsidR="00B82A62" w:rsidRPr="00535685" w:rsidRDefault="00B82A62" w:rsidP="00981BAE">
            <w:pPr>
              <w:widowControl/>
              <w:jc w:val="left"/>
              <w:rPr>
                <w:rFonts w:ascii="Times New Roman" w:hAnsi="Times New Roman" w:cs="Times New Roman"/>
                <w:bCs/>
              </w:rPr>
            </w:pPr>
            <w:r w:rsidRPr="00535685">
              <w:rPr>
                <w:rFonts w:ascii="Times New Roman" w:hAnsi="Times New Roman" w:cs="Times New Roman"/>
                <w:bCs/>
              </w:rPr>
              <w:t>UAGCAGCACAGAAAUAUUGGC</w:t>
            </w:r>
          </w:p>
        </w:tc>
      </w:tr>
      <w:tr w:rsidR="00B82A62" w14:paraId="5D5F0714" w14:textId="77777777" w:rsidTr="00B82A62">
        <w:tc>
          <w:tcPr>
            <w:tcW w:w="2400" w:type="dxa"/>
          </w:tcPr>
          <w:p w14:paraId="404EC1E5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miRNA-206</w:t>
            </w:r>
          </w:p>
        </w:tc>
        <w:tc>
          <w:tcPr>
            <w:tcW w:w="1386" w:type="dxa"/>
          </w:tcPr>
          <w:p w14:paraId="28714B08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0510</w:t>
            </w:r>
          </w:p>
        </w:tc>
        <w:tc>
          <w:tcPr>
            <w:tcW w:w="4150" w:type="dxa"/>
          </w:tcPr>
          <w:p w14:paraId="2F3558E2" w14:textId="6A1829FE" w:rsidR="00B82A62" w:rsidRPr="008F7DC6" w:rsidRDefault="00B82A62" w:rsidP="00981B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  <w:bCs/>
              </w:rPr>
              <w:t>UGGAAUGUAAGGAAGUGUGUGG</w:t>
            </w:r>
          </w:p>
        </w:tc>
      </w:tr>
      <w:tr w:rsidR="00B82A62" w14:paraId="0371D390" w14:textId="77777777" w:rsidTr="00B82A62">
        <w:tc>
          <w:tcPr>
            <w:tcW w:w="2400" w:type="dxa"/>
          </w:tcPr>
          <w:p w14:paraId="219F684E" w14:textId="77777777" w:rsidR="00B82A62" w:rsidRPr="008D11F0" w:rsidRDefault="00B82A62" w:rsidP="00B82A62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D11F0">
              <w:rPr>
                <w:rFonts w:ascii="Times New Roman" w:hAnsi="Times New Roman" w:cs="Times New Roman"/>
              </w:rPr>
              <w:t>hsa</w:t>
            </w:r>
            <w:proofErr w:type="gramEnd"/>
            <w:r w:rsidRPr="008D11F0">
              <w:rPr>
                <w:rFonts w:ascii="Times New Roman" w:hAnsi="Times New Roman" w:cs="Times New Roman"/>
              </w:rPr>
              <w:t>-let-7a-5p</w:t>
            </w:r>
          </w:p>
        </w:tc>
        <w:tc>
          <w:tcPr>
            <w:tcW w:w="1386" w:type="dxa"/>
          </w:tcPr>
          <w:p w14:paraId="7B712A3C" w14:textId="77777777" w:rsidR="00B82A62" w:rsidRPr="008F7DC6" w:rsidRDefault="00B82A62" w:rsidP="00087EE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</w:rPr>
              <w:t>000377</w:t>
            </w:r>
          </w:p>
        </w:tc>
        <w:tc>
          <w:tcPr>
            <w:tcW w:w="4150" w:type="dxa"/>
          </w:tcPr>
          <w:p w14:paraId="01E06840" w14:textId="3C0FD927" w:rsidR="00B82A62" w:rsidRPr="008F7DC6" w:rsidRDefault="00B82A62" w:rsidP="00981B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35685">
              <w:rPr>
                <w:rFonts w:ascii="Times New Roman" w:hAnsi="Times New Roman" w:cs="Times New Roman"/>
                <w:bCs/>
              </w:rPr>
              <w:t>UGAGGUAGUAGGUUGUAUAGUU</w:t>
            </w:r>
          </w:p>
        </w:tc>
      </w:tr>
    </w:tbl>
    <w:p w14:paraId="4235D182" w14:textId="77777777" w:rsidR="008E423A" w:rsidRDefault="008E423A">
      <w:pPr>
        <w:rPr>
          <w:rFonts w:ascii="Times New Roman" w:hAnsi="Times New Roman" w:cs="Times New Roman"/>
        </w:rPr>
      </w:pPr>
    </w:p>
    <w:p w14:paraId="27003A94" w14:textId="77777777" w:rsidR="00B82A62" w:rsidRPr="00535685" w:rsidRDefault="00B82A62">
      <w:pPr>
        <w:rPr>
          <w:rFonts w:ascii="Times New Roman" w:hAnsi="Times New Roman" w:cs="Times New Roman"/>
        </w:rPr>
      </w:pPr>
    </w:p>
    <w:sectPr w:rsidR="00B82A62" w:rsidRPr="00535685" w:rsidSect="00D513A4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1D7"/>
    <w:rsid w:val="00023317"/>
    <w:rsid w:val="00024027"/>
    <w:rsid w:val="00025B16"/>
    <w:rsid w:val="000302C2"/>
    <w:rsid w:val="00035461"/>
    <w:rsid w:val="00052346"/>
    <w:rsid w:val="00056830"/>
    <w:rsid w:val="000752E5"/>
    <w:rsid w:val="00087EE8"/>
    <w:rsid w:val="000B151F"/>
    <w:rsid w:val="000B2D5B"/>
    <w:rsid w:val="000E673B"/>
    <w:rsid w:val="001001B8"/>
    <w:rsid w:val="001060EE"/>
    <w:rsid w:val="00125C1C"/>
    <w:rsid w:val="001451D7"/>
    <w:rsid w:val="00164B10"/>
    <w:rsid w:val="00166697"/>
    <w:rsid w:val="0017215A"/>
    <w:rsid w:val="00175FA2"/>
    <w:rsid w:val="00192A11"/>
    <w:rsid w:val="001962BE"/>
    <w:rsid w:val="00197C7A"/>
    <w:rsid w:val="001A745F"/>
    <w:rsid w:val="001C43FE"/>
    <w:rsid w:val="001E655C"/>
    <w:rsid w:val="0022664A"/>
    <w:rsid w:val="0025082E"/>
    <w:rsid w:val="00254635"/>
    <w:rsid w:val="002A07B5"/>
    <w:rsid w:val="002A15EF"/>
    <w:rsid w:val="002E09E4"/>
    <w:rsid w:val="002E5D8B"/>
    <w:rsid w:val="002E6F5D"/>
    <w:rsid w:val="002F0B7A"/>
    <w:rsid w:val="002F0EAA"/>
    <w:rsid w:val="002F5391"/>
    <w:rsid w:val="0035354F"/>
    <w:rsid w:val="003756C7"/>
    <w:rsid w:val="003869D7"/>
    <w:rsid w:val="0039363E"/>
    <w:rsid w:val="003947D2"/>
    <w:rsid w:val="003C2EE2"/>
    <w:rsid w:val="003E4FCB"/>
    <w:rsid w:val="00405765"/>
    <w:rsid w:val="004116D3"/>
    <w:rsid w:val="004347B4"/>
    <w:rsid w:val="00466E97"/>
    <w:rsid w:val="004918F1"/>
    <w:rsid w:val="004A1A46"/>
    <w:rsid w:val="004C77E8"/>
    <w:rsid w:val="004E2981"/>
    <w:rsid w:val="004E33B2"/>
    <w:rsid w:val="004F0FA9"/>
    <w:rsid w:val="00503476"/>
    <w:rsid w:val="00535685"/>
    <w:rsid w:val="0054001C"/>
    <w:rsid w:val="00543FAA"/>
    <w:rsid w:val="00561101"/>
    <w:rsid w:val="00566F3D"/>
    <w:rsid w:val="005813B0"/>
    <w:rsid w:val="0058683F"/>
    <w:rsid w:val="0059270D"/>
    <w:rsid w:val="005A682E"/>
    <w:rsid w:val="005F018F"/>
    <w:rsid w:val="005F1B85"/>
    <w:rsid w:val="005F678A"/>
    <w:rsid w:val="006052E6"/>
    <w:rsid w:val="006239F8"/>
    <w:rsid w:val="006260E0"/>
    <w:rsid w:val="00643714"/>
    <w:rsid w:val="00643876"/>
    <w:rsid w:val="00653BE8"/>
    <w:rsid w:val="00666DC0"/>
    <w:rsid w:val="006847BD"/>
    <w:rsid w:val="00684C9C"/>
    <w:rsid w:val="00687473"/>
    <w:rsid w:val="006A0C28"/>
    <w:rsid w:val="006A30CC"/>
    <w:rsid w:val="006A79FB"/>
    <w:rsid w:val="006B469C"/>
    <w:rsid w:val="006C0A00"/>
    <w:rsid w:val="006C32A7"/>
    <w:rsid w:val="006D0EB1"/>
    <w:rsid w:val="006E00F0"/>
    <w:rsid w:val="00706C30"/>
    <w:rsid w:val="0071255A"/>
    <w:rsid w:val="0075607C"/>
    <w:rsid w:val="007564DC"/>
    <w:rsid w:val="00766222"/>
    <w:rsid w:val="00766E3B"/>
    <w:rsid w:val="00787FA3"/>
    <w:rsid w:val="007953C7"/>
    <w:rsid w:val="007A5D7E"/>
    <w:rsid w:val="007B2DE0"/>
    <w:rsid w:val="007D6AD6"/>
    <w:rsid w:val="007E5521"/>
    <w:rsid w:val="008213C6"/>
    <w:rsid w:val="008579D8"/>
    <w:rsid w:val="00863FDF"/>
    <w:rsid w:val="008652AD"/>
    <w:rsid w:val="00873B2B"/>
    <w:rsid w:val="00877815"/>
    <w:rsid w:val="008968DA"/>
    <w:rsid w:val="00897FF2"/>
    <w:rsid w:val="008B15E7"/>
    <w:rsid w:val="008B7A15"/>
    <w:rsid w:val="008C6F69"/>
    <w:rsid w:val="008D11F0"/>
    <w:rsid w:val="008D216C"/>
    <w:rsid w:val="008E3E13"/>
    <w:rsid w:val="008E423A"/>
    <w:rsid w:val="008F7DC6"/>
    <w:rsid w:val="0090586E"/>
    <w:rsid w:val="00932C3B"/>
    <w:rsid w:val="00954F89"/>
    <w:rsid w:val="0097283D"/>
    <w:rsid w:val="00975BD3"/>
    <w:rsid w:val="00981BAE"/>
    <w:rsid w:val="00994315"/>
    <w:rsid w:val="009A4B7F"/>
    <w:rsid w:val="00A25978"/>
    <w:rsid w:val="00A37FE7"/>
    <w:rsid w:val="00AB70CD"/>
    <w:rsid w:val="00AC4DFD"/>
    <w:rsid w:val="00AC7488"/>
    <w:rsid w:val="00AD3368"/>
    <w:rsid w:val="00AE0E93"/>
    <w:rsid w:val="00AF299E"/>
    <w:rsid w:val="00AF6EBD"/>
    <w:rsid w:val="00B01CEF"/>
    <w:rsid w:val="00B04951"/>
    <w:rsid w:val="00B12C8E"/>
    <w:rsid w:val="00B82A62"/>
    <w:rsid w:val="00B831D8"/>
    <w:rsid w:val="00BC31CC"/>
    <w:rsid w:val="00BE254C"/>
    <w:rsid w:val="00BE3015"/>
    <w:rsid w:val="00BE5D1A"/>
    <w:rsid w:val="00BF64BC"/>
    <w:rsid w:val="00C40317"/>
    <w:rsid w:val="00C57F69"/>
    <w:rsid w:val="00C67F68"/>
    <w:rsid w:val="00C87F76"/>
    <w:rsid w:val="00CA2699"/>
    <w:rsid w:val="00CA5A16"/>
    <w:rsid w:val="00CB2BD6"/>
    <w:rsid w:val="00CB3B55"/>
    <w:rsid w:val="00CD56D6"/>
    <w:rsid w:val="00D15309"/>
    <w:rsid w:val="00D204A4"/>
    <w:rsid w:val="00D47E04"/>
    <w:rsid w:val="00D513A4"/>
    <w:rsid w:val="00D56F38"/>
    <w:rsid w:val="00D97572"/>
    <w:rsid w:val="00DA3012"/>
    <w:rsid w:val="00DB1D38"/>
    <w:rsid w:val="00DD0244"/>
    <w:rsid w:val="00E039FE"/>
    <w:rsid w:val="00E121C3"/>
    <w:rsid w:val="00E165C6"/>
    <w:rsid w:val="00E2431D"/>
    <w:rsid w:val="00E31D31"/>
    <w:rsid w:val="00E44053"/>
    <w:rsid w:val="00E62634"/>
    <w:rsid w:val="00E669D5"/>
    <w:rsid w:val="00E7008E"/>
    <w:rsid w:val="00E7073F"/>
    <w:rsid w:val="00E749E4"/>
    <w:rsid w:val="00E80BAB"/>
    <w:rsid w:val="00E81028"/>
    <w:rsid w:val="00ED5E25"/>
    <w:rsid w:val="00EF48CB"/>
    <w:rsid w:val="00EF4B04"/>
    <w:rsid w:val="00F17A07"/>
    <w:rsid w:val="00F21E0E"/>
    <w:rsid w:val="00F44D44"/>
    <w:rsid w:val="00F45039"/>
    <w:rsid w:val="00F55C98"/>
    <w:rsid w:val="00F56193"/>
    <w:rsid w:val="00F575EB"/>
    <w:rsid w:val="00F67AFD"/>
    <w:rsid w:val="00F745DE"/>
    <w:rsid w:val="00F77F3E"/>
    <w:rsid w:val="00F82497"/>
    <w:rsid w:val="00F91F2D"/>
    <w:rsid w:val="00F931FA"/>
    <w:rsid w:val="00F93E9D"/>
    <w:rsid w:val="00F93F40"/>
    <w:rsid w:val="00FA4B85"/>
    <w:rsid w:val="00FB1425"/>
    <w:rsid w:val="00FC49B0"/>
    <w:rsid w:val="00FD4EFA"/>
    <w:rsid w:val="00FE3558"/>
    <w:rsid w:val="00FE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ECA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111</Words>
  <Characters>634</Characters>
  <Application>Microsoft Macintosh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塚 真</dc:creator>
  <cp:keywords/>
  <dc:description/>
  <cp:lastModifiedBy>永塚 真</cp:lastModifiedBy>
  <cp:revision>195</cp:revision>
  <dcterms:created xsi:type="dcterms:W3CDTF">2020-01-18T13:36:00Z</dcterms:created>
  <dcterms:modified xsi:type="dcterms:W3CDTF">2020-02-20T01:27:00Z</dcterms:modified>
</cp:coreProperties>
</file>